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pPr w:leftFromText="180" w:rightFromText="180" w:vertAnchor="page" w:horzAnchor="margin" w:tblpXSpec="center" w:tblpY="424"/>
        <w:tblW w:w="11923" w:type="dxa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5276"/>
        <w:gridCol w:w="821"/>
        <w:gridCol w:w="1754"/>
        <w:gridCol w:w="538"/>
        <w:gridCol w:w="1691"/>
        <w:gridCol w:w="1843"/>
      </w:tblGrid>
      <w:tr w:rsidR="0058055E" w:rsidRPr="00816FF4" w14:paraId="19992579" w14:textId="77777777" w:rsidTr="005805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45A67471" w14:textId="77777777" w:rsidR="0058055E" w:rsidRPr="00816FF4" w:rsidRDefault="0058055E" w:rsidP="0058055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1DCDF7C2" w14:textId="77777777" w:rsidR="0058055E" w:rsidRPr="00816FF4" w:rsidRDefault="0058055E" w:rsidP="00580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816FF4">
              <w:rPr>
                <w:rFonts w:ascii="Times" w:hAnsi="Times"/>
                <w:sz w:val="22"/>
                <w:szCs w:val="22"/>
              </w:rPr>
              <w:t>AIC</w:t>
            </w:r>
          </w:p>
        </w:tc>
        <w:tc>
          <w:tcPr>
            <w:tcW w:w="1754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01A685C0" w14:textId="77777777" w:rsidR="0058055E" w:rsidRPr="00816FF4" w:rsidRDefault="0058055E" w:rsidP="00580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816FF4">
              <w:rPr>
                <w:rFonts w:ascii="Times" w:hAnsi="Times"/>
                <w:sz w:val="22"/>
                <w:szCs w:val="22"/>
              </w:rPr>
              <w:t>Log-likelihood</w:t>
            </w:r>
          </w:p>
        </w:tc>
        <w:tc>
          <w:tcPr>
            <w:tcW w:w="538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6C65DA09" w14:textId="77777777" w:rsidR="0058055E" w:rsidRPr="00816FF4" w:rsidRDefault="0058055E" w:rsidP="00580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816FF4">
              <w:rPr>
                <w:rFonts w:ascii="Times" w:hAnsi="Times"/>
                <w:sz w:val="22"/>
                <w:szCs w:val="22"/>
              </w:rPr>
              <w:t>DF</w:t>
            </w:r>
          </w:p>
        </w:tc>
        <w:tc>
          <w:tcPr>
            <w:tcW w:w="1691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1A6A6975" w14:textId="77777777" w:rsidR="0058055E" w:rsidRPr="00816FF4" w:rsidRDefault="0058055E" w:rsidP="00580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816FF4">
              <w:rPr>
                <w:rFonts w:ascii="Times" w:hAnsi="Times"/>
                <w:sz w:val="22"/>
                <w:szCs w:val="22"/>
              </w:rPr>
              <w:t>Chi-squared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7F5C78F4" w14:textId="74687D74" w:rsidR="0058055E" w:rsidRPr="00816FF4" w:rsidRDefault="00527518" w:rsidP="00580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      </w:t>
            </w:r>
            <w:r w:rsidR="0058055E" w:rsidRPr="00816FF4">
              <w:rPr>
                <w:rFonts w:ascii="Times" w:hAnsi="Times"/>
                <w:sz w:val="22"/>
                <w:szCs w:val="22"/>
              </w:rPr>
              <w:t>P-value</w:t>
            </w:r>
          </w:p>
        </w:tc>
      </w:tr>
      <w:tr w:rsidR="0058055E" w:rsidRPr="00816FF4" w14:paraId="7F834A0A" w14:textId="77777777" w:rsidTr="00580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33F5E1D" w14:textId="620E1C55" w:rsidR="0058055E" w:rsidRPr="00816FF4" w:rsidRDefault="0058055E" w:rsidP="0058055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1A </w:t>
            </w:r>
            <w:r w:rsidR="009E726A">
              <w:rPr>
                <w:rFonts w:ascii="Times" w:hAnsi="Times"/>
                <w:sz w:val="22"/>
                <w:szCs w:val="22"/>
              </w:rPr>
              <w:t>– All Trials</w:t>
            </w:r>
          </w:p>
        </w:tc>
        <w:tc>
          <w:tcPr>
            <w:tcW w:w="8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10A3921" w14:textId="77777777" w:rsidR="0058055E" w:rsidRPr="00816FF4" w:rsidRDefault="0058055E" w:rsidP="00580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03E827B" w14:textId="77777777" w:rsidR="0058055E" w:rsidRPr="00816FF4" w:rsidRDefault="0058055E" w:rsidP="00580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92053D8" w14:textId="77777777" w:rsidR="0058055E" w:rsidRPr="00816FF4" w:rsidRDefault="0058055E" w:rsidP="00580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83D50EB" w14:textId="77777777" w:rsidR="0058055E" w:rsidRPr="00816FF4" w:rsidRDefault="0058055E" w:rsidP="00580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3564433" w14:textId="77777777" w:rsidR="0058055E" w:rsidRPr="00816FF4" w:rsidRDefault="0058055E" w:rsidP="00580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58055E" w:rsidRPr="00816FF4" w14:paraId="41644AA1" w14:textId="77777777" w:rsidTr="00580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ABC68F3" w14:textId="77777777" w:rsidR="0058055E" w:rsidRPr="00816FF4" w:rsidRDefault="0058055E" w:rsidP="0058055E">
            <w:pPr>
              <w:rPr>
                <w:rFonts w:ascii="Times" w:hAnsi="Times"/>
                <w:sz w:val="22"/>
                <w:szCs w:val="22"/>
              </w:rPr>
            </w:pPr>
            <w:r w:rsidRPr="00874522"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Participation ~ 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1+ (1|Subject)</w:t>
            </w:r>
          </w:p>
        </w:tc>
        <w:tc>
          <w:tcPr>
            <w:tcW w:w="82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9133447" w14:textId="77777777" w:rsidR="0058055E" w:rsidRPr="00816FF4" w:rsidRDefault="0058055E" w:rsidP="00580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816FF4">
              <w:rPr>
                <w:rFonts w:ascii="Times" w:hAnsi="Times"/>
                <w:sz w:val="22"/>
                <w:szCs w:val="22"/>
              </w:rPr>
              <w:t>181.65</w:t>
            </w:r>
          </w:p>
        </w:tc>
        <w:tc>
          <w:tcPr>
            <w:tcW w:w="175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0C96740" w14:textId="77777777" w:rsidR="0058055E" w:rsidRPr="00816FF4" w:rsidRDefault="0058055E" w:rsidP="00580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816FF4">
              <w:rPr>
                <w:rFonts w:ascii="Times" w:hAnsi="Times"/>
                <w:sz w:val="22"/>
                <w:szCs w:val="22"/>
              </w:rPr>
              <w:t>-87.823</w:t>
            </w:r>
          </w:p>
        </w:tc>
        <w:tc>
          <w:tcPr>
            <w:tcW w:w="53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98AEBD3" w14:textId="77777777" w:rsidR="0058055E" w:rsidRPr="00816FF4" w:rsidRDefault="0058055E" w:rsidP="00580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816FF4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69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185D4DE" w14:textId="77777777" w:rsidR="0058055E" w:rsidRPr="00816FF4" w:rsidRDefault="0058055E" w:rsidP="00580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64432F9" w14:textId="77777777" w:rsidR="0058055E" w:rsidRPr="00816FF4" w:rsidRDefault="0058055E" w:rsidP="00580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58055E" w:rsidRPr="00816FF4" w14:paraId="2C486890" w14:textId="77777777" w:rsidTr="00580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nil"/>
              <w:left w:val="nil"/>
              <w:bottom w:val="nil"/>
              <w:right w:val="nil"/>
            </w:tcBorders>
          </w:tcPr>
          <w:p w14:paraId="3F8FE9F7" w14:textId="77777777" w:rsidR="0058055E" w:rsidRPr="00816FF4" w:rsidRDefault="0058055E" w:rsidP="0058055E">
            <w:pPr>
              <w:rPr>
                <w:rFonts w:ascii="Times" w:hAnsi="Times"/>
                <w:sz w:val="22"/>
                <w:szCs w:val="22"/>
              </w:rPr>
            </w:pPr>
            <w:r w:rsidRPr="00874522"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Participation ~ 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Condition*Order*Pair </w:t>
            </w:r>
            <w: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E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xperience*Sex *Contact*Proximity + (1|subject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7CA7" w14:textId="77777777" w:rsidR="0058055E" w:rsidRPr="00816FF4" w:rsidRDefault="0058055E" w:rsidP="00580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816FF4">
              <w:rPr>
                <w:rFonts w:ascii="Times" w:hAnsi="Times"/>
                <w:sz w:val="22"/>
                <w:szCs w:val="22"/>
              </w:rPr>
              <w:t>180.8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D6ED" w14:textId="77777777" w:rsidR="0058055E" w:rsidRPr="00816FF4" w:rsidRDefault="0058055E" w:rsidP="00580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816FF4">
              <w:rPr>
                <w:rFonts w:ascii="Times" w:hAnsi="Times"/>
                <w:sz w:val="22"/>
                <w:szCs w:val="22"/>
              </w:rPr>
              <w:t>-76.42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2E25" w14:textId="77777777" w:rsidR="0058055E" w:rsidRPr="00816FF4" w:rsidRDefault="0058055E" w:rsidP="00580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816FF4">
              <w:rPr>
                <w:rFonts w:ascii="Times" w:hAnsi="Times"/>
                <w:sz w:val="22"/>
                <w:szCs w:val="22"/>
              </w:rPr>
              <w:t>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186F" w14:textId="77777777" w:rsidR="0058055E" w:rsidRPr="00816FF4" w:rsidRDefault="0058055E" w:rsidP="00580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816FF4">
              <w:rPr>
                <w:rFonts w:ascii="Times" w:hAnsi="Times"/>
                <w:sz w:val="22"/>
                <w:szCs w:val="22"/>
              </w:rPr>
              <w:t>22.7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2FBE" w14:textId="77777777" w:rsidR="0058055E" w:rsidRPr="00816FF4" w:rsidRDefault="0058055E" w:rsidP="00580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816FF4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69</w:t>
            </w:r>
          </w:p>
        </w:tc>
      </w:tr>
      <w:tr w:rsidR="0058055E" w:rsidRPr="00816FF4" w14:paraId="3BA4E449" w14:textId="77777777" w:rsidTr="00580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nil"/>
              <w:left w:val="nil"/>
              <w:bottom w:val="nil"/>
              <w:right w:val="nil"/>
            </w:tcBorders>
          </w:tcPr>
          <w:p w14:paraId="70E01C4C" w14:textId="77777777" w:rsidR="0058055E" w:rsidRPr="00816FF4" w:rsidRDefault="0058055E" w:rsidP="0058055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b w:val="0"/>
                <w:bCs w:val="0"/>
                <w:sz w:val="21"/>
                <w:szCs w:val="21"/>
              </w:rPr>
              <w:t>Participation</w:t>
            </w:r>
            <w:r w:rsidRPr="00874522"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 ~ 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Condition*Order*Pair </w:t>
            </w:r>
            <w: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E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xperience *Contact *Proximity + (1|subject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A9475" w14:textId="77777777" w:rsidR="0058055E" w:rsidRPr="00816FF4" w:rsidRDefault="0058055E" w:rsidP="00580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816FF4">
              <w:rPr>
                <w:rFonts w:ascii="Times" w:hAnsi="Times"/>
                <w:sz w:val="22"/>
                <w:szCs w:val="22"/>
              </w:rPr>
              <w:t>177.5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284B" w14:textId="77777777" w:rsidR="0058055E" w:rsidRPr="00816FF4" w:rsidRDefault="0058055E" w:rsidP="00580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816FF4">
              <w:rPr>
                <w:rFonts w:ascii="Times" w:hAnsi="Times"/>
                <w:sz w:val="22"/>
                <w:szCs w:val="22"/>
              </w:rPr>
              <w:t>-76.79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8C47" w14:textId="77777777" w:rsidR="0058055E" w:rsidRPr="00816FF4" w:rsidRDefault="0058055E" w:rsidP="00580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816FF4"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611F" w14:textId="77777777" w:rsidR="0058055E" w:rsidRPr="00816FF4" w:rsidRDefault="0058055E" w:rsidP="00580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E098" w14:textId="77777777" w:rsidR="0058055E" w:rsidRPr="00C527FC" w:rsidRDefault="0058055E" w:rsidP="00580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527FC">
              <w:rPr>
                <w:rFonts w:ascii="Times" w:hAnsi="Times"/>
                <w:b/>
                <w:bCs/>
                <w:sz w:val="22"/>
                <w:szCs w:val="22"/>
              </w:rPr>
              <w:t>0.005</w:t>
            </w:r>
          </w:p>
        </w:tc>
      </w:tr>
      <w:tr w:rsidR="0058055E" w:rsidRPr="00816FF4" w14:paraId="00C9822B" w14:textId="77777777" w:rsidTr="00580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FD69FC8" w14:textId="77777777" w:rsidR="0058055E" w:rsidRPr="00816FF4" w:rsidRDefault="0058055E" w:rsidP="0058055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b w:val="0"/>
                <w:bCs w:val="0"/>
                <w:sz w:val="21"/>
                <w:szCs w:val="21"/>
              </w:rPr>
              <w:t>Participation</w:t>
            </w:r>
            <w:r w:rsidRPr="00874522"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 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~ Condition*Pair experience*Contact *Proximity + (1|subject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7BC9EA3" w14:textId="77777777" w:rsidR="0058055E" w:rsidRPr="00816FF4" w:rsidRDefault="0058055E" w:rsidP="00580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84.2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A1EAB09" w14:textId="77777777" w:rsidR="0058055E" w:rsidRPr="00816FF4" w:rsidRDefault="0058055E" w:rsidP="00580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82.1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5942740" w14:textId="77777777" w:rsidR="0058055E" w:rsidRPr="00816FF4" w:rsidRDefault="0058055E" w:rsidP="00580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816FF4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FB297D2" w14:textId="77777777" w:rsidR="0058055E" w:rsidRPr="00816FF4" w:rsidRDefault="0058055E" w:rsidP="00580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1.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1771765" w14:textId="77777777" w:rsidR="0058055E" w:rsidRPr="00816FF4" w:rsidRDefault="0058055E" w:rsidP="00580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816FF4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12</w:t>
            </w:r>
          </w:p>
        </w:tc>
      </w:tr>
      <w:tr w:rsidR="00A92E02" w:rsidRPr="00816FF4" w14:paraId="69BDAD28" w14:textId="77777777" w:rsidTr="00A92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nil"/>
              <w:left w:val="nil"/>
              <w:bottom w:val="nil"/>
              <w:right w:val="nil"/>
            </w:tcBorders>
          </w:tcPr>
          <w:p w14:paraId="0F5CF571" w14:textId="6EE70675" w:rsidR="00A92E02" w:rsidRDefault="00A92E02" w:rsidP="00A92E02">
            <w:pPr>
              <w:rPr>
                <w:rFonts w:ascii="Times" w:hAnsi="Times"/>
                <w:b w:val="0"/>
                <w:bCs w:val="0"/>
                <w:sz w:val="21"/>
                <w:szCs w:val="21"/>
              </w:rPr>
            </w:pPr>
            <w:r w:rsidRPr="00FB2A61">
              <w:rPr>
                <w:rFonts w:ascii="Times" w:hAnsi="Times"/>
                <w:sz w:val="21"/>
                <w:szCs w:val="21"/>
              </w:rPr>
              <w:t>1B</w:t>
            </w:r>
            <w:r>
              <w:rPr>
                <w:rFonts w:ascii="Times" w:hAnsi="Times"/>
                <w:sz w:val="21"/>
                <w:szCs w:val="21"/>
              </w:rPr>
              <w:t xml:space="preserve"> – Easy Trial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A459" w14:textId="777777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E24B" w14:textId="777777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29BD" w14:textId="77777777" w:rsidR="00A92E02" w:rsidRPr="00816FF4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3758" w14:textId="777777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CBDD" w14:textId="77777777" w:rsidR="00A92E02" w:rsidRPr="00816FF4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A92E02" w:rsidRPr="00816FF4" w14:paraId="644C2D37" w14:textId="77777777" w:rsidTr="00A92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nil"/>
              <w:left w:val="nil"/>
              <w:bottom w:val="nil"/>
              <w:right w:val="nil"/>
            </w:tcBorders>
          </w:tcPr>
          <w:p w14:paraId="42DE3C42" w14:textId="3CAFE565" w:rsidR="00A92E02" w:rsidRDefault="00A92E02" w:rsidP="00A92E02">
            <w:pPr>
              <w:rPr>
                <w:rFonts w:ascii="Times" w:hAnsi="Times"/>
                <w:b w:val="0"/>
                <w:bCs w:val="0"/>
                <w:sz w:val="21"/>
                <w:szCs w:val="21"/>
              </w:rPr>
            </w:pPr>
            <w:r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Participation ~ 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1+ (1|Subject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8C70" w14:textId="6A733152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54.7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A8413" w14:textId="52C3B196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74.3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98926" w14:textId="1F7C5CD9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2BC7" w14:textId="77777777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5B3D" w14:textId="77777777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A92E02" w:rsidRPr="00816FF4" w14:paraId="2ECDF791" w14:textId="77777777" w:rsidTr="00A92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nil"/>
              <w:left w:val="nil"/>
              <w:bottom w:val="nil"/>
              <w:right w:val="nil"/>
            </w:tcBorders>
          </w:tcPr>
          <w:p w14:paraId="0ECB1D3D" w14:textId="0102AFDA" w:rsidR="00A92E02" w:rsidRDefault="00A92E02" w:rsidP="00A92E02">
            <w:pPr>
              <w:rPr>
                <w:rFonts w:ascii="Times" w:hAnsi="Times"/>
                <w:b w:val="0"/>
                <w:bCs w:val="0"/>
                <w:sz w:val="21"/>
                <w:szCs w:val="21"/>
              </w:rPr>
            </w:pPr>
            <w:r w:rsidRPr="00874522"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Participation ~ 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Condition*Order*Pair </w:t>
            </w:r>
            <w: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E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xperience*Sex *Contact*Proximity + (1|subject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55B3" w14:textId="25601BD3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68.9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71C4" w14:textId="721118D5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70.4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5FD1" w14:textId="089D73D6" w:rsidR="00A92E02" w:rsidRPr="00816FF4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2B92E" w14:textId="5F6568D3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F4E6" w14:textId="149CDD0B" w:rsidR="00A92E02" w:rsidRPr="00816FF4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1</w:t>
            </w:r>
          </w:p>
        </w:tc>
      </w:tr>
      <w:tr w:rsidR="00A92E02" w:rsidRPr="00816FF4" w14:paraId="7226900B" w14:textId="77777777" w:rsidTr="00A92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nil"/>
              <w:left w:val="nil"/>
              <w:bottom w:val="nil"/>
              <w:right w:val="nil"/>
            </w:tcBorders>
          </w:tcPr>
          <w:p w14:paraId="1FD61077" w14:textId="3EB7CAC5" w:rsidR="00A92E02" w:rsidRDefault="00A92E02" w:rsidP="00A92E02">
            <w:pPr>
              <w:rPr>
                <w:rFonts w:ascii="Times" w:hAnsi="Times"/>
                <w:b w:val="0"/>
                <w:bCs w:val="0"/>
                <w:sz w:val="21"/>
                <w:szCs w:val="21"/>
              </w:rPr>
            </w:pPr>
            <w:r>
              <w:rPr>
                <w:rFonts w:ascii="Times" w:hAnsi="Times"/>
                <w:b w:val="0"/>
                <w:bCs w:val="0"/>
                <w:sz w:val="21"/>
                <w:szCs w:val="21"/>
              </w:rPr>
              <w:t>Participation</w:t>
            </w:r>
            <w:r w:rsidRPr="00874522"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 ~ 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Condition*Order*Pair </w:t>
            </w:r>
            <w: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E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xperience *Contact *Proximity + (1|subject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5914" w14:textId="3006BC2C" w:rsidR="00A92E02" w:rsidRDefault="0079350F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65.6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572A" w14:textId="4DF00DD6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70.8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CCAF" w14:textId="413C5018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3B1A" w14:textId="4DC36368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3302" w14:textId="0D6DB19D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</w:t>
            </w:r>
            <w:r w:rsidR="0079350F">
              <w:rPr>
                <w:rFonts w:ascii="Times" w:hAnsi="Times"/>
                <w:sz w:val="22"/>
                <w:szCs w:val="22"/>
              </w:rPr>
              <w:t>8</w:t>
            </w:r>
          </w:p>
        </w:tc>
      </w:tr>
      <w:tr w:rsidR="00A92E02" w:rsidRPr="00816FF4" w14:paraId="5AC6DB40" w14:textId="77777777" w:rsidTr="00A92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nil"/>
              <w:left w:val="nil"/>
              <w:bottom w:val="nil"/>
              <w:right w:val="nil"/>
            </w:tcBorders>
          </w:tcPr>
          <w:p w14:paraId="220C059A" w14:textId="039327EE" w:rsidR="00A92E02" w:rsidRDefault="00A92E02" w:rsidP="00A92E02">
            <w:pPr>
              <w:rPr>
                <w:rFonts w:ascii="Times" w:hAnsi="Times"/>
                <w:b w:val="0"/>
                <w:bCs w:val="0"/>
                <w:sz w:val="21"/>
                <w:szCs w:val="21"/>
              </w:rPr>
            </w:pPr>
            <w:r>
              <w:rPr>
                <w:rFonts w:ascii="Times" w:hAnsi="Times"/>
                <w:b w:val="0"/>
                <w:bCs w:val="0"/>
                <w:sz w:val="21"/>
                <w:szCs w:val="21"/>
              </w:rPr>
              <w:t>Participation</w:t>
            </w:r>
            <w:r w:rsidRPr="00874522"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 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~ Condition*Pair experience*Contact *Proximity + (1|subject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9845" w14:textId="2C59C6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62.1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792B" w14:textId="07429D44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71.0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21E4" w14:textId="6DB33115" w:rsidR="00A92E02" w:rsidRPr="00816FF4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AF54D" w14:textId="4883E51D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8422" w14:textId="33304F87" w:rsidR="00A92E02" w:rsidRP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34</w:t>
            </w:r>
          </w:p>
        </w:tc>
      </w:tr>
      <w:tr w:rsidR="00A92E02" w:rsidRPr="00816FF4" w14:paraId="72189F4A" w14:textId="77777777" w:rsidTr="00A92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DDD58B3" w14:textId="77777777" w:rsidR="00A92E02" w:rsidRDefault="00A92E02" w:rsidP="00A92E02">
            <w:pPr>
              <w:rPr>
                <w:rFonts w:ascii="Times" w:hAnsi="Times"/>
                <w:i/>
                <w:iCs/>
                <w:sz w:val="21"/>
                <w:szCs w:val="21"/>
              </w:rPr>
            </w:pPr>
            <w:r>
              <w:rPr>
                <w:rFonts w:ascii="Times" w:hAnsi="Times"/>
                <w:b w:val="0"/>
                <w:bCs w:val="0"/>
                <w:sz w:val="21"/>
                <w:szCs w:val="21"/>
              </w:rPr>
              <w:t>Participation</w:t>
            </w:r>
            <w:r w:rsidRPr="00874522"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 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~ Condition*Pair experience*Contact</w:t>
            </w:r>
            <w: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</w:p>
          <w:p w14:paraId="4FD98FA7" w14:textId="1FA0943C" w:rsidR="00A92E02" w:rsidRDefault="00A92E02" w:rsidP="00A92E02">
            <w:pPr>
              <w:rPr>
                <w:rFonts w:ascii="Times" w:hAnsi="Times"/>
                <w:b w:val="0"/>
                <w:bCs w:val="0"/>
                <w:sz w:val="21"/>
                <w:szCs w:val="21"/>
              </w:rPr>
            </w:pPr>
            <w: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+ (1|subject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868D2C1" w14:textId="5A4F144A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60.3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86A3532" w14:textId="3569B97C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72.1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D87750A" w14:textId="63EA56FF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0A1CB1D" w14:textId="34040336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9F9E024" w14:textId="28DF08A7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1</w:t>
            </w:r>
          </w:p>
        </w:tc>
      </w:tr>
      <w:tr w:rsidR="00A92E02" w:rsidRPr="00816FF4" w14:paraId="66974B6E" w14:textId="77777777" w:rsidTr="00580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D93647E" w14:textId="18136898" w:rsidR="00A92E02" w:rsidRPr="00FB2A61" w:rsidRDefault="00A92E02" w:rsidP="00A92E02">
            <w:pPr>
              <w:rPr>
                <w:rFonts w:ascii="Times" w:hAnsi="Times"/>
                <w:sz w:val="21"/>
                <w:szCs w:val="21"/>
              </w:rPr>
            </w:pPr>
            <w:r w:rsidRPr="00FB2A61">
              <w:rPr>
                <w:rFonts w:ascii="Times" w:hAnsi="Times"/>
                <w:sz w:val="21"/>
                <w:szCs w:val="21"/>
              </w:rPr>
              <w:t>1</w:t>
            </w:r>
            <w:r>
              <w:rPr>
                <w:rFonts w:ascii="Times" w:hAnsi="Times"/>
                <w:sz w:val="21"/>
                <w:szCs w:val="21"/>
              </w:rPr>
              <w:t>C – Difficult Trials</w:t>
            </w:r>
          </w:p>
        </w:tc>
        <w:tc>
          <w:tcPr>
            <w:tcW w:w="8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A830A72" w14:textId="77777777" w:rsidR="00A92E02" w:rsidRPr="00816FF4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348019" w14:textId="77777777" w:rsidR="00A92E02" w:rsidRPr="00816FF4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922F9E6" w14:textId="77777777" w:rsidR="00A92E02" w:rsidRPr="00816FF4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DD9DCF3" w14:textId="77777777" w:rsidR="00A92E02" w:rsidRPr="00816FF4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9FE29D3" w14:textId="77777777" w:rsidR="00A92E02" w:rsidRPr="00816FF4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A92E02" w:rsidRPr="00816FF4" w14:paraId="19FFC40F" w14:textId="77777777" w:rsidTr="00580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535BB9D" w14:textId="77777777" w:rsidR="00A92E02" w:rsidRPr="00FB2A61" w:rsidRDefault="00A92E02" w:rsidP="00A92E02">
            <w:pPr>
              <w:rPr>
                <w:rFonts w:ascii="Times" w:hAnsi="Times"/>
                <w:b w:val="0"/>
                <w:bCs w:val="0"/>
                <w:sz w:val="21"/>
                <w:szCs w:val="21"/>
              </w:rPr>
            </w:pPr>
            <w:r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Participation ~ 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1+ (1|Subject)</w:t>
            </w:r>
          </w:p>
        </w:tc>
        <w:tc>
          <w:tcPr>
            <w:tcW w:w="82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96B4B28" w14:textId="77777777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11.67</w:t>
            </w:r>
          </w:p>
        </w:tc>
        <w:tc>
          <w:tcPr>
            <w:tcW w:w="175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42EFE31" w14:textId="77777777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102.84</w:t>
            </w:r>
          </w:p>
        </w:tc>
        <w:tc>
          <w:tcPr>
            <w:tcW w:w="53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9DA94A3" w14:textId="77777777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69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1850E59" w14:textId="77777777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8846411" w14:textId="77777777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A92E02" w:rsidRPr="00816FF4" w14:paraId="56862F6E" w14:textId="77777777" w:rsidTr="00580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nil"/>
              <w:left w:val="nil"/>
              <w:bottom w:val="nil"/>
              <w:right w:val="nil"/>
            </w:tcBorders>
          </w:tcPr>
          <w:p w14:paraId="04112BCD" w14:textId="77777777" w:rsidR="00A92E02" w:rsidRDefault="00A92E02" w:rsidP="00A92E02">
            <w:pPr>
              <w:rPr>
                <w:rFonts w:ascii="Times" w:hAnsi="Times"/>
                <w:b w:val="0"/>
                <w:bCs w:val="0"/>
                <w:sz w:val="21"/>
                <w:szCs w:val="21"/>
              </w:rPr>
            </w:pPr>
            <w:r w:rsidRPr="00874522"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Participation ~ 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Condition*Order*Pair </w:t>
            </w:r>
            <w: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E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xperience*Sex *Contact*Proximity + (1|subject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FB5E" w14:textId="77777777" w:rsidR="00A92E02" w:rsidRPr="00816FF4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9.0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F8D9" w14:textId="77777777" w:rsidR="00A92E02" w:rsidRPr="00816FF4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90.5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8368" w14:textId="77777777" w:rsidR="00A92E02" w:rsidRPr="00816FF4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5202D" w14:textId="77777777" w:rsidR="00A92E02" w:rsidRPr="00816FF4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0755" w14:textId="77777777" w:rsidR="00A92E02" w:rsidRPr="00816FF4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68</w:t>
            </w:r>
          </w:p>
        </w:tc>
      </w:tr>
      <w:tr w:rsidR="00A92E02" w:rsidRPr="00816FF4" w14:paraId="538D566D" w14:textId="77777777" w:rsidTr="00580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nil"/>
              <w:left w:val="nil"/>
              <w:bottom w:val="nil"/>
              <w:right w:val="nil"/>
            </w:tcBorders>
          </w:tcPr>
          <w:p w14:paraId="74D669D9" w14:textId="77777777" w:rsidR="00A92E02" w:rsidRDefault="00A92E02" w:rsidP="00A92E02">
            <w:pPr>
              <w:rPr>
                <w:rFonts w:ascii="Times" w:hAnsi="Times"/>
                <w:b w:val="0"/>
                <w:bCs w:val="0"/>
                <w:sz w:val="21"/>
                <w:szCs w:val="21"/>
              </w:rPr>
            </w:pPr>
            <w:r>
              <w:rPr>
                <w:rFonts w:ascii="Times" w:hAnsi="Times"/>
                <w:b w:val="0"/>
                <w:bCs w:val="0"/>
                <w:sz w:val="21"/>
                <w:szCs w:val="21"/>
              </w:rPr>
              <w:t>Participation</w:t>
            </w:r>
            <w:r w:rsidRPr="00874522"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 ~ 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Condition*Order*Pair </w:t>
            </w:r>
            <w: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E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xperience *Contact *Proximity + (1|subject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79055" w14:textId="77777777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5.8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F94E" w14:textId="77777777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90.9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D271" w14:textId="77777777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203A" w14:textId="77777777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2F7B" w14:textId="77777777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22</w:t>
            </w:r>
          </w:p>
        </w:tc>
      </w:tr>
      <w:tr w:rsidR="00A92E02" w:rsidRPr="00816FF4" w14:paraId="233DF226" w14:textId="77777777" w:rsidTr="00580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nil"/>
              <w:left w:val="nil"/>
              <w:bottom w:val="nil"/>
              <w:right w:val="nil"/>
            </w:tcBorders>
          </w:tcPr>
          <w:p w14:paraId="70397E25" w14:textId="77777777" w:rsidR="00A92E02" w:rsidRDefault="00A92E02" w:rsidP="00A92E02">
            <w:pPr>
              <w:rPr>
                <w:rFonts w:ascii="Times" w:hAnsi="Times"/>
                <w:b w:val="0"/>
                <w:bCs w:val="0"/>
                <w:sz w:val="21"/>
                <w:szCs w:val="21"/>
              </w:rPr>
            </w:pPr>
            <w:r>
              <w:rPr>
                <w:rFonts w:ascii="Times" w:hAnsi="Times"/>
                <w:b w:val="0"/>
                <w:bCs w:val="0"/>
                <w:sz w:val="21"/>
                <w:szCs w:val="21"/>
              </w:rPr>
              <w:t>Participation</w:t>
            </w:r>
            <w:r w:rsidRPr="00874522"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 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~ Condition*Pair experience*Contact *Proximity + (1|subject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3684" w14:textId="77777777" w:rsidR="00A92E02" w:rsidRPr="00816FF4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4.9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6781" w14:textId="77777777" w:rsidR="00A92E02" w:rsidRPr="00816FF4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92.4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89BE0" w14:textId="77777777" w:rsidR="00A92E02" w:rsidRPr="00816FF4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0BC4F" w14:textId="77777777" w:rsidR="00A92E02" w:rsidRPr="00816FF4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1E08" w14:textId="77777777" w:rsidR="00A92E02" w:rsidRPr="00C527FC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527FC">
              <w:rPr>
                <w:rFonts w:ascii="Times" w:hAnsi="Times"/>
                <w:b/>
                <w:bCs/>
                <w:sz w:val="22"/>
                <w:szCs w:val="22"/>
              </w:rPr>
              <w:t>0.006</w:t>
            </w:r>
          </w:p>
        </w:tc>
      </w:tr>
      <w:tr w:rsidR="00A92E02" w:rsidRPr="00816FF4" w14:paraId="1F51682A" w14:textId="77777777" w:rsidTr="00580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A7F5C19" w14:textId="77777777" w:rsidR="00A92E02" w:rsidRDefault="00A92E02" w:rsidP="00A92E02">
            <w:pPr>
              <w:rPr>
                <w:rFonts w:ascii="Times" w:hAnsi="Times"/>
                <w:i/>
                <w:iCs/>
                <w:sz w:val="21"/>
                <w:szCs w:val="21"/>
              </w:rPr>
            </w:pPr>
            <w:r>
              <w:rPr>
                <w:rFonts w:ascii="Times" w:hAnsi="Times"/>
                <w:b w:val="0"/>
                <w:bCs w:val="0"/>
                <w:sz w:val="21"/>
                <w:szCs w:val="21"/>
              </w:rPr>
              <w:t>Participation</w:t>
            </w:r>
            <w:r w:rsidRPr="00874522"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 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~ Condition*Pair experience*Contact</w:t>
            </w:r>
            <w: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</w:p>
          <w:p w14:paraId="22FCD8B7" w14:textId="77777777" w:rsidR="00A92E02" w:rsidRDefault="00A92E02" w:rsidP="00A92E02">
            <w:pPr>
              <w:rPr>
                <w:rFonts w:ascii="Times" w:hAnsi="Times"/>
                <w:b w:val="0"/>
                <w:bCs w:val="0"/>
                <w:sz w:val="21"/>
                <w:szCs w:val="21"/>
              </w:rPr>
            </w:pPr>
            <w: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+ (1|subject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912AFB5" w14:textId="77777777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11.0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CEB9AAE" w14:textId="77777777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97.5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599DC94" w14:textId="77777777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AAFEBA9" w14:textId="77777777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.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9F0A0B0" w14:textId="77777777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6*</w:t>
            </w:r>
          </w:p>
        </w:tc>
      </w:tr>
      <w:tr w:rsidR="00A92E02" w:rsidRPr="00816FF4" w14:paraId="0FA76546" w14:textId="77777777" w:rsidTr="00580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115E036" w14:textId="0E39D7B1" w:rsidR="00A92E02" w:rsidRPr="00C527FC" w:rsidRDefault="00A92E02" w:rsidP="00A92E02">
            <w:pPr>
              <w:rPr>
                <w:rFonts w:ascii="Times" w:hAnsi="Times"/>
                <w:sz w:val="21"/>
                <w:szCs w:val="21"/>
              </w:rPr>
            </w:pPr>
            <w:r w:rsidRPr="00C527FC">
              <w:rPr>
                <w:rFonts w:ascii="Times" w:hAnsi="Times"/>
                <w:sz w:val="21"/>
                <w:szCs w:val="21"/>
              </w:rPr>
              <w:t>1</w:t>
            </w:r>
            <w:r>
              <w:rPr>
                <w:rFonts w:ascii="Times" w:hAnsi="Times"/>
                <w:sz w:val="21"/>
                <w:szCs w:val="21"/>
              </w:rPr>
              <w:t>D – Infant Behavior with Dad</w:t>
            </w:r>
          </w:p>
        </w:tc>
        <w:tc>
          <w:tcPr>
            <w:tcW w:w="8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F474000" w14:textId="777777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B6F054F" w14:textId="777777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D2B8237" w14:textId="777777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92F3BA3" w14:textId="777777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40FDD3E" w14:textId="777777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A92E02" w:rsidRPr="00816FF4" w14:paraId="364EE557" w14:textId="77777777" w:rsidTr="00580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3E4E86D" w14:textId="77777777" w:rsidR="00A92E02" w:rsidRPr="0058055E" w:rsidRDefault="00A92E02" w:rsidP="00A92E02">
            <w:pPr>
              <w:rPr>
                <w:rFonts w:ascii="Times" w:hAnsi="Times"/>
                <w:b w:val="0"/>
                <w:bCs w:val="0"/>
                <w:sz w:val="21"/>
                <w:szCs w:val="21"/>
              </w:rPr>
            </w:pPr>
            <w:r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Participation ~ 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1+ (1|Subject)</w:t>
            </w:r>
          </w:p>
        </w:tc>
        <w:tc>
          <w:tcPr>
            <w:tcW w:w="82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FB567B4" w14:textId="77777777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11.67</w:t>
            </w:r>
          </w:p>
        </w:tc>
        <w:tc>
          <w:tcPr>
            <w:tcW w:w="175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D583085" w14:textId="77777777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102.84</w:t>
            </w:r>
          </w:p>
        </w:tc>
        <w:tc>
          <w:tcPr>
            <w:tcW w:w="53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B4A26C7" w14:textId="77777777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69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6BE4635" w14:textId="77777777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C9835A6" w14:textId="77777777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A92E02" w:rsidRPr="00816FF4" w14:paraId="5A99A1F7" w14:textId="77777777" w:rsidTr="00580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nil"/>
              <w:left w:val="nil"/>
              <w:bottom w:val="nil"/>
              <w:right w:val="nil"/>
            </w:tcBorders>
          </w:tcPr>
          <w:p w14:paraId="0BC111C0" w14:textId="77777777" w:rsidR="00A92E02" w:rsidRPr="0058055E" w:rsidRDefault="00A92E02" w:rsidP="00A92E02">
            <w:pPr>
              <w:rPr>
                <w:rFonts w:ascii="Times" w:hAnsi="Times"/>
                <w:b w:val="0"/>
                <w:bCs w:val="0"/>
                <w:sz w:val="21"/>
                <w:szCs w:val="21"/>
              </w:rPr>
            </w:pPr>
            <w:r>
              <w:rPr>
                <w:rFonts w:ascii="Times" w:hAnsi="Times"/>
                <w:b w:val="0"/>
                <w:bCs w:val="0"/>
                <w:sz w:val="21"/>
                <w:szCs w:val="21"/>
              </w:rPr>
              <w:t>Participation ~</w:t>
            </w:r>
            <w:r w:rsidRPr="0058055E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 Condition*Grate Touch*Grate Zone</w:t>
            </w:r>
            <w: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r w:rsidRPr="0058055E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*Locomotion*Vocalizations</w:t>
            </w:r>
            <w: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*Order*Sex</w:t>
            </w:r>
            <w:r w:rsidRPr="0058055E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 + (1|subject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AFBF" w14:textId="777777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92.0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CE052" w14:textId="777777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80.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6A87" w14:textId="777777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947B" w14:textId="777777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31EA" w14:textId="777777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59</w:t>
            </w:r>
          </w:p>
        </w:tc>
      </w:tr>
      <w:tr w:rsidR="00A92E02" w:rsidRPr="00816FF4" w14:paraId="47E6FBA9" w14:textId="77777777" w:rsidTr="00580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nil"/>
              <w:left w:val="nil"/>
              <w:bottom w:val="nil"/>
              <w:right w:val="nil"/>
            </w:tcBorders>
          </w:tcPr>
          <w:p w14:paraId="52E77744" w14:textId="77777777" w:rsidR="00A92E02" w:rsidRPr="00C527FC" w:rsidRDefault="00A92E02" w:rsidP="00A92E02">
            <w:pPr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b w:val="0"/>
                <w:bCs w:val="0"/>
                <w:sz w:val="21"/>
                <w:szCs w:val="21"/>
              </w:rPr>
              <w:t>Participation ~</w:t>
            </w:r>
            <w:r w:rsidRPr="0058055E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 Condition*Grate Touch*Grate Zone</w:t>
            </w:r>
            <w: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r w:rsidRPr="0058055E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*Locomotion*Vocalizations</w:t>
            </w:r>
            <w: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*Order</w:t>
            </w:r>
            <w:r w:rsidRPr="0058055E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 + (1|subject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532F" w14:textId="77777777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89.0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DFA2" w14:textId="77777777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80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0E1D" w14:textId="77777777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3439" w14:textId="77777777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1F55" w14:textId="77777777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64</w:t>
            </w:r>
          </w:p>
        </w:tc>
      </w:tr>
      <w:tr w:rsidR="00A92E02" w:rsidRPr="00816FF4" w14:paraId="1A08CA21" w14:textId="77777777" w:rsidTr="00580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nil"/>
              <w:left w:val="nil"/>
              <w:bottom w:val="nil"/>
              <w:right w:val="nil"/>
            </w:tcBorders>
          </w:tcPr>
          <w:p w14:paraId="03515EEF" w14:textId="77777777" w:rsidR="00A92E02" w:rsidRPr="00C527FC" w:rsidRDefault="00A92E02" w:rsidP="00A92E02">
            <w:pPr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Participation </w:t>
            </w:r>
            <w:r w:rsidRPr="0058055E">
              <w:rPr>
                <w:rFonts w:ascii="Times" w:hAnsi="Times"/>
                <w:b w:val="0"/>
                <w:bCs w:val="0"/>
                <w:sz w:val="21"/>
                <w:szCs w:val="21"/>
              </w:rPr>
              <w:t>~</w:t>
            </w:r>
            <w:r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 </w:t>
            </w:r>
            <w:r w:rsidRPr="0058055E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Condition*Grate Touch*Grate Zone</w:t>
            </w:r>
            <w: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r w:rsidRPr="0058055E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*Locomotion*Vocalizations + (1|subject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B6D0" w14:textId="777777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85.9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280E" w14:textId="777777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80.9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4713" w14:textId="777777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D8144" w14:textId="777777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2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D916" w14:textId="77777777" w:rsidR="00A92E02" w:rsidRPr="0058055E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58055E">
              <w:rPr>
                <w:rFonts w:ascii="Times" w:hAnsi="Times"/>
                <w:b/>
                <w:bCs/>
                <w:sz w:val="22"/>
                <w:szCs w:val="22"/>
              </w:rPr>
              <w:t>&gt; 0.001</w:t>
            </w:r>
          </w:p>
        </w:tc>
      </w:tr>
      <w:tr w:rsidR="00A92E02" w:rsidRPr="00816FF4" w14:paraId="33C76BDD" w14:textId="77777777" w:rsidTr="00580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E3F231C" w14:textId="77777777" w:rsidR="00A92E02" w:rsidRPr="00C527FC" w:rsidRDefault="00A92E02" w:rsidP="00A92E02">
            <w:pPr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Participation </w:t>
            </w:r>
            <w:r w:rsidRPr="0058055E">
              <w:rPr>
                <w:rFonts w:ascii="Times" w:hAnsi="Times"/>
                <w:b w:val="0"/>
                <w:bCs w:val="0"/>
                <w:sz w:val="21"/>
                <w:szCs w:val="21"/>
              </w:rPr>
              <w:t>~</w:t>
            </w:r>
            <w:r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 </w:t>
            </w:r>
            <w:r w:rsidRPr="0058055E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Condition*Grate Touch*Grate Zone</w:t>
            </w:r>
            <w: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r w:rsidRPr="0058055E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*Locomotion + (1|subject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732E22F" w14:textId="77777777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4.4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61BE5F7" w14:textId="77777777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92.2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751F3BE" w14:textId="77777777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E00B702" w14:textId="77777777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2.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C79B2A7" w14:textId="44438E68" w:rsidR="00A92E02" w:rsidRPr="0058055E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58055E">
              <w:rPr>
                <w:rFonts w:ascii="Times" w:hAnsi="Times"/>
                <w:b/>
                <w:bCs/>
                <w:sz w:val="22"/>
                <w:szCs w:val="22"/>
              </w:rPr>
              <w:t>0.00</w:t>
            </w:r>
            <w:r w:rsidR="00202179">
              <w:rPr>
                <w:rFonts w:ascii="Times" w:hAnsi="Times"/>
                <w:b/>
                <w:bCs/>
                <w:sz w:val="22"/>
                <w:szCs w:val="22"/>
              </w:rPr>
              <w:t>3</w:t>
            </w:r>
          </w:p>
        </w:tc>
      </w:tr>
      <w:tr w:rsidR="00A92E02" w:rsidRPr="00816FF4" w14:paraId="3C16ABCB" w14:textId="77777777" w:rsidTr="00580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481C3CC" w14:textId="159D2A18" w:rsidR="00A92E02" w:rsidRPr="00C527FC" w:rsidRDefault="00A92E02" w:rsidP="00A92E02">
            <w:pPr>
              <w:rPr>
                <w:rFonts w:ascii="Times" w:hAnsi="Times"/>
                <w:sz w:val="21"/>
                <w:szCs w:val="21"/>
              </w:rPr>
            </w:pPr>
            <w:r w:rsidRPr="00C527FC">
              <w:rPr>
                <w:rFonts w:ascii="Times" w:hAnsi="Times"/>
                <w:sz w:val="21"/>
                <w:szCs w:val="21"/>
              </w:rPr>
              <w:t>1</w:t>
            </w:r>
            <w:r>
              <w:rPr>
                <w:rFonts w:ascii="Times" w:hAnsi="Times"/>
                <w:sz w:val="21"/>
                <w:szCs w:val="21"/>
              </w:rPr>
              <w:t>E – Infant Behavior with Mom</w:t>
            </w:r>
          </w:p>
        </w:tc>
        <w:tc>
          <w:tcPr>
            <w:tcW w:w="8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14119AB" w14:textId="777777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9825D35" w14:textId="777777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93E9AE9" w14:textId="777777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1C9CE16" w14:textId="777777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5F3FBFB" w14:textId="777777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A92E02" w:rsidRPr="00816FF4" w14:paraId="51BEA8FA" w14:textId="77777777" w:rsidTr="00580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CC95BE5" w14:textId="77777777" w:rsidR="00A92E02" w:rsidRPr="00C527FC" w:rsidRDefault="00A92E02" w:rsidP="00A92E02">
            <w:pPr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Participation ~ </w:t>
            </w:r>
            <w:r w:rsidRPr="00FB2A61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1+ (1|Subject)</w:t>
            </w:r>
          </w:p>
        </w:tc>
        <w:tc>
          <w:tcPr>
            <w:tcW w:w="82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3D72F2A" w14:textId="77777777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11.67</w:t>
            </w:r>
          </w:p>
        </w:tc>
        <w:tc>
          <w:tcPr>
            <w:tcW w:w="175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1394954" w14:textId="77777777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102.84</w:t>
            </w:r>
          </w:p>
        </w:tc>
        <w:tc>
          <w:tcPr>
            <w:tcW w:w="53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DBF0B03" w14:textId="77777777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69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516305B" w14:textId="77777777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F49EAB9" w14:textId="77777777" w:rsidR="00A92E02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A92E02" w:rsidRPr="00816FF4" w14:paraId="49EF8917" w14:textId="77777777" w:rsidTr="00580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nil"/>
              <w:left w:val="nil"/>
              <w:bottom w:val="nil"/>
              <w:right w:val="nil"/>
            </w:tcBorders>
          </w:tcPr>
          <w:p w14:paraId="1A655CB5" w14:textId="6DDBCF36" w:rsidR="00A92E02" w:rsidRPr="00C527FC" w:rsidRDefault="00A92E02" w:rsidP="00A92E02">
            <w:pPr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b w:val="0"/>
                <w:bCs w:val="0"/>
                <w:sz w:val="21"/>
                <w:szCs w:val="21"/>
              </w:rPr>
              <w:t>Participation ~</w:t>
            </w:r>
            <w:r w:rsidRPr="0058055E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 Condition*Grate Touch*Grate Zone</w:t>
            </w:r>
            <w: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r w:rsidRPr="0058055E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*Locomotion</w:t>
            </w:r>
            <w: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 *Order*Sex</w:t>
            </w:r>
            <w:r w:rsidRPr="0058055E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 + (1|subject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5615" w14:textId="6EBAF25C" w:rsidR="00A92E02" w:rsidRDefault="00202179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8.2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44AA" w14:textId="42BD0D23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91.9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E9DA" w14:textId="024858C4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1D99" w14:textId="05613DB9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4269" w14:textId="04231E73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86</w:t>
            </w:r>
          </w:p>
        </w:tc>
      </w:tr>
      <w:tr w:rsidR="00A92E02" w:rsidRPr="00816FF4" w14:paraId="38639C27" w14:textId="77777777" w:rsidTr="003E2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nil"/>
              <w:left w:val="nil"/>
              <w:bottom w:val="nil"/>
              <w:right w:val="nil"/>
            </w:tcBorders>
          </w:tcPr>
          <w:p w14:paraId="056B141F" w14:textId="6A886743" w:rsidR="00A92E02" w:rsidRDefault="00A92E02" w:rsidP="00A92E02">
            <w:pPr>
              <w:rPr>
                <w:rFonts w:ascii="Times" w:hAnsi="Times"/>
                <w:b w:val="0"/>
                <w:bCs w:val="0"/>
                <w:sz w:val="21"/>
                <w:szCs w:val="21"/>
              </w:rPr>
            </w:pPr>
            <w:r>
              <w:rPr>
                <w:rFonts w:ascii="Times" w:hAnsi="Times"/>
                <w:b w:val="0"/>
                <w:bCs w:val="0"/>
                <w:sz w:val="21"/>
                <w:szCs w:val="21"/>
              </w:rPr>
              <w:t>Participation ~</w:t>
            </w:r>
            <w:r w:rsidRPr="0058055E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 Condition*Grate Touch*Grate Zone</w:t>
            </w:r>
            <w: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r w:rsidRPr="0058055E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*Locomotion</w:t>
            </w:r>
            <w: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 *Order</w:t>
            </w:r>
            <w:r w:rsidRPr="0058055E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 + (1|subject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97CA" w14:textId="14F0B7AC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</w:t>
            </w:r>
            <w:r w:rsidR="00202179">
              <w:rPr>
                <w:rFonts w:ascii="Times" w:hAnsi="Times"/>
                <w:sz w:val="22"/>
                <w:szCs w:val="22"/>
              </w:rPr>
              <w:t>5.2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18DE" w14:textId="552AB15E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92.0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D97D" w14:textId="5A87DA2C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45E9" w14:textId="47629BEB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C9A4" w14:textId="582A3A8E" w:rsidR="00A92E02" w:rsidRPr="00816FF4" w:rsidRDefault="00A92E02" w:rsidP="00A92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84</w:t>
            </w:r>
          </w:p>
        </w:tc>
      </w:tr>
      <w:tr w:rsidR="00A92E02" w:rsidRPr="00816FF4" w14:paraId="574F238E" w14:textId="77777777" w:rsidTr="003E2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06A5C82" w14:textId="0DD001D0" w:rsidR="00A92E02" w:rsidRDefault="00A92E02" w:rsidP="00A92E02">
            <w:pPr>
              <w:rPr>
                <w:rFonts w:ascii="Times" w:hAnsi="Times"/>
                <w:b w:val="0"/>
                <w:bCs w:val="0"/>
                <w:sz w:val="21"/>
                <w:szCs w:val="21"/>
              </w:rPr>
            </w:pPr>
            <w:r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Participation </w:t>
            </w:r>
            <w:r w:rsidRPr="0058055E">
              <w:rPr>
                <w:rFonts w:ascii="Times" w:hAnsi="Times"/>
                <w:b w:val="0"/>
                <w:bCs w:val="0"/>
                <w:sz w:val="21"/>
                <w:szCs w:val="21"/>
              </w:rPr>
              <w:t>~</w:t>
            </w:r>
            <w:r>
              <w:rPr>
                <w:rFonts w:ascii="Times" w:hAnsi="Times"/>
                <w:b w:val="0"/>
                <w:bCs w:val="0"/>
                <w:sz w:val="21"/>
                <w:szCs w:val="21"/>
              </w:rPr>
              <w:t xml:space="preserve"> </w:t>
            </w:r>
            <w:r w:rsidRPr="0058055E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Condition*Grate Touch*Grate Zone</w:t>
            </w:r>
            <w:r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r w:rsidRPr="0058055E">
              <w:rPr>
                <w:rFonts w:ascii="Times" w:hAnsi="Times"/>
                <w:b w:val="0"/>
                <w:bCs w:val="0"/>
                <w:i/>
                <w:iCs/>
                <w:sz w:val="21"/>
                <w:szCs w:val="21"/>
              </w:rPr>
              <w:t>*Locomotion + (1|subject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B6BC6FC" w14:textId="71C30BE3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</w:t>
            </w:r>
            <w:r w:rsidR="00202179">
              <w:rPr>
                <w:rFonts w:ascii="Times" w:hAnsi="Times"/>
                <w:sz w:val="22"/>
                <w:szCs w:val="22"/>
              </w:rPr>
              <w:t>2.5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0BD90A2" w14:textId="1CFF451A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92.2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3625DA9" w14:textId="777777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FAFE8D3" w14:textId="4D3584E0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1.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A83A49E" w14:textId="62ABEB77" w:rsidR="00A92E02" w:rsidRDefault="00A92E02" w:rsidP="00A92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sz w:val="22"/>
                <w:szCs w:val="22"/>
              </w:rPr>
              <w:t>0.00</w:t>
            </w:r>
            <w:r w:rsidR="00202179">
              <w:rPr>
                <w:rFonts w:ascii="Times" w:hAnsi="Times"/>
                <w:b/>
                <w:bCs/>
                <w:sz w:val="22"/>
                <w:szCs w:val="22"/>
              </w:rPr>
              <w:t>2</w:t>
            </w:r>
          </w:p>
        </w:tc>
      </w:tr>
    </w:tbl>
    <w:p w14:paraId="528FA720" w14:textId="5129F77B" w:rsidR="008563BC" w:rsidRDefault="008563BC" w:rsidP="003E2689">
      <w:pPr>
        <w:rPr>
          <w:rFonts w:ascii="Times" w:hAnsi="Times"/>
        </w:rPr>
      </w:pPr>
      <w:bookmarkStart w:id="0" w:name="_GoBack"/>
    </w:p>
    <w:bookmarkEnd w:id="0"/>
    <w:p w14:paraId="1FE5E25E" w14:textId="7BBAB820" w:rsidR="00FC5471" w:rsidRPr="00816FF4" w:rsidRDefault="00A848EF" w:rsidP="003E2689">
      <w:pPr>
        <w:rPr>
          <w:rFonts w:ascii="Times" w:hAnsi="Times"/>
        </w:rPr>
      </w:pPr>
    </w:p>
    <w:sectPr w:rsidR="00FC5471" w:rsidRPr="00816FF4" w:rsidSect="005805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AF7"/>
    <w:rsid w:val="00092DB1"/>
    <w:rsid w:val="00202179"/>
    <w:rsid w:val="0039363D"/>
    <w:rsid w:val="003E2689"/>
    <w:rsid w:val="00460A34"/>
    <w:rsid w:val="004741E3"/>
    <w:rsid w:val="00527518"/>
    <w:rsid w:val="0058055E"/>
    <w:rsid w:val="0079350F"/>
    <w:rsid w:val="007B368B"/>
    <w:rsid w:val="00816FF4"/>
    <w:rsid w:val="008563BC"/>
    <w:rsid w:val="00874522"/>
    <w:rsid w:val="009E726A"/>
    <w:rsid w:val="00A848EF"/>
    <w:rsid w:val="00A92E02"/>
    <w:rsid w:val="00A978E7"/>
    <w:rsid w:val="00B40A82"/>
    <w:rsid w:val="00B57735"/>
    <w:rsid w:val="00B72A43"/>
    <w:rsid w:val="00BA3F46"/>
    <w:rsid w:val="00C527FC"/>
    <w:rsid w:val="00CB6AF7"/>
    <w:rsid w:val="00F66693"/>
    <w:rsid w:val="00F8111D"/>
    <w:rsid w:val="00FB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8D5AB6"/>
  <w14:defaultImageDpi w14:val="32767"/>
  <w15:chartTrackingRefBased/>
  <w15:docId w15:val="{5356F075-5C30-6C48-AFEE-19B882F06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41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0A8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A82"/>
    <w:rPr>
      <w:rFonts w:ascii="Times New Roman" w:hAnsi="Times New Roman" w:cs="Times New Roman"/>
      <w:sz w:val="18"/>
      <w:szCs w:val="18"/>
    </w:rPr>
  </w:style>
  <w:style w:type="table" w:styleId="PlainTable3">
    <w:name w:val="Plain Table 3"/>
    <w:basedOn w:val="TableNormal"/>
    <w:uiPriority w:val="43"/>
    <w:rsid w:val="00816FF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16FF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16FF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816FF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16FF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16FF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Savidge</dc:creator>
  <cp:keywords/>
  <dc:description/>
  <cp:lastModifiedBy>Ana Parra Munoz</cp:lastModifiedBy>
  <cp:revision>3</cp:revision>
  <dcterms:created xsi:type="dcterms:W3CDTF">2020-01-10T18:36:00Z</dcterms:created>
  <dcterms:modified xsi:type="dcterms:W3CDTF">2020-01-16T12:43:00Z</dcterms:modified>
</cp:coreProperties>
</file>